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"lambda,delta,myocarditis,ivermectin,natural immunity,aborted,fetuses,contamination,heart inflammation,children,infants,study,research"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